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/>
          <w:b/>
        </w:rPr>
        <w:t xml:space="preserve">Table S3. </w:t>
      </w:r>
      <w:r>
        <w:rPr/>
        <w:t xml:space="preserve">List of flowering plant species. </w:t>
      </w:r>
    </w:p>
    <w:tbl>
      <w:tblPr>
        <w:tblW w:w="37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s-ES"/>
              </w:rPr>
            </w:pPr>
            <w:r>
              <w:rPr>
                <w:b/>
                <w:bCs/>
                <w:color w:val="000000"/>
                <w:lang w:val="es-ES"/>
              </w:rPr>
              <w:t>Flower specie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llium rose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llium sphaerocephalon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nagallis arvens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ntirrhinum barrelieri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phyllanthes monspeliens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rgyrolobium zanonii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ristolochia pistoloch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Asperula cynanch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Biscutella laevigat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entaurea linifol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entaurea montana ssp. semidecurren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entaurium erythrae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istus albid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istus monspeliens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istus salviifoli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lematis flammul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onvolvulus lanuginos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oris monspeliens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Cytisophyllum sessilifoli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Dorycnium hirsut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Dorycnium pentaphyll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Echium vulgar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Erica multiflor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Euphorbia characia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Euphorbia flavicom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Fumana ericifol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Fumana ericoide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Fumana laevipe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Fumana laev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Galium aparin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Galium palustr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Genista scorpi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Gladiolus illyric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Helianthemum oelandicum spp.italic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Helichrysum stoecha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Hippocrepis comos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Hypericum perforat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Lathyr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Leuzea conifer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Linum strict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Lithospermum fruticos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Lonicera implex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Muscari neglect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Narcissus assoan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Ononis minutissim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Orobanche latisquam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Phlomis lychnit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Polygala rupestr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Potentilla sp.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Psoralera bituminos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Ranunculus gramine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Rosmarinus officinal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Rubia peregrin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Scorpiurus muricatu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Sedum sediform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Sideritis hirsut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Teucrium chamaedry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Thalictrum tuberos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Thesium divaricat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Thymus vulgar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Torilis arvensis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Vicentoxicum hirundinar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Vicentoxicum nigr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Vicia cracc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Arial" w:hAnsi="Arial" w:eastAsia="Times New Roman" w:cs="Arial"/>
      <w:sz w:val="20"/>
      <w:szCs w:val="20"/>
      <w:lang w:val="en-GB"/>
    </w:rPr>
  </w:style>
  <w:style w:type="character" w:styleId="PiedepginaCar">
    <w:name w:val="Pie de página Car"/>
    <w:basedOn w:val="Fuentedeprrafopredeter"/>
    <w:qFormat/>
    <w:rPr>
      <w:rFonts w:ascii="Arial" w:hAnsi="Arial" w:eastAsia="Times New Roman" w:cs="Arial"/>
      <w:sz w:val="20"/>
      <w:szCs w:val="20"/>
      <w:lang w:val="en-GB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6:12:00Z</dcterms:created>
  <dc:creator>Anna Torné</dc:creator>
  <dc:description/>
  <cp:keywords/>
  <dc:language>en-US</dc:language>
  <cp:lastModifiedBy>Anna Torné</cp:lastModifiedBy>
  <dcterms:modified xsi:type="dcterms:W3CDTF">2014-04-22T16:27:00Z</dcterms:modified>
  <cp:revision>3</cp:revision>
  <dc:subject/>
  <dc:title>Torné-Noguera, A; Rodrigo, A; Arnan, X; Osorio, S; Barril-Graells, H; Correia da Rocha-Filho, L and Bosch, J</dc:title>
</cp:coreProperties>
</file>